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1445DA" w14:textId="77777777" w:rsidR="00411035" w:rsidRDefault="00411035" w:rsidP="00411035">
      <w:pPr>
        <w:pStyle w:val="SMHeading"/>
        <w:spacing w:line="480" w:lineRule="auto"/>
      </w:pPr>
      <w:r w:rsidRPr="00E7345A">
        <w:t>S10</w:t>
      </w:r>
      <w:r>
        <w:t xml:space="preserve"> Table.</w:t>
      </w:r>
      <w:r w:rsidRPr="004A1FAE">
        <w:rPr>
          <w:b w:val="0"/>
        </w:rPr>
        <w:t xml:space="preserve"> Estimated causal effects in mediation analysis examining Sunshine PEs (Direct Effect), Twitter-inferred mood (Indirect Effect), and Per-capita log per-person lottery purchases (Outcome Variable) in Chicago (2013; Confirmatory Dataset</w:t>
      </w:r>
      <w:r w:rsidRPr="006F0421">
        <w:rPr>
          <w:b w:val="0"/>
        </w:rPr>
        <w:t xml:space="preserve">). </w:t>
      </w:r>
    </w:p>
    <w:tbl>
      <w:tblPr>
        <w:tblW w:w="8852" w:type="dxa"/>
        <w:tblLook w:val="04A0" w:firstRow="1" w:lastRow="0" w:firstColumn="1" w:lastColumn="0" w:noHBand="0" w:noVBand="1"/>
      </w:tblPr>
      <w:tblGrid>
        <w:gridCol w:w="3520"/>
        <w:gridCol w:w="1120"/>
        <w:gridCol w:w="1520"/>
        <w:gridCol w:w="1560"/>
        <w:gridCol w:w="1132"/>
      </w:tblGrid>
      <w:tr w:rsidR="00411035" w14:paraId="1097D5C9" w14:textId="77777777" w:rsidTr="000A0895">
        <w:trPr>
          <w:trHeight w:val="3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9EA6" w14:textId="77777777" w:rsidR="00411035" w:rsidRPr="000B6AED" w:rsidRDefault="00411035" w:rsidP="000A0895">
            <w:pPr>
              <w:spacing w:line="480" w:lineRule="auto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B3A11" w14:textId="77777777" w:rsidR="00411035" w:rsidRPr="000B6AED" w:rsidRDefault="00411035" w:rsidP="000A0895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F9071" w14:textId="77777777" w:rsidR="00411035" w:rsidRPr="000B6AED" w:rsidRDefault="00411035" w:rsidP="000A0895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95% lower C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518F8" w14:textId="77777777" w:rsidR="00411035" w:rsidRPr="000B6AED" w:rsidRDefault="00411035" w:rsidP="000A0895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95%</w:t>
            </w:r>
            <w:bookmarkStart w:id="0" w:name="_GoBack"/>
            <w:bookmarkEnd w:id="0"/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upper CI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B945E" w14:textId="77777777" w:rsidR="00411035" w:rsidRPr="000B6AED" w:rsidRDefault="00411035" w:rsidP="000A0895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411035" w14:paraId="00E0B19E" w14:textId="77777777" w:rsidTr="000A0895">
        <w:trPr>
          <w:trHeight w:val="3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2842" w14:textId="77777777" w:rsidR="00411035" w:rsidRPr="000B6AED" w:rsidRDefault="00411035" w:rsidP="000A0895">
            <w:pPr>
              <w:spacing w:line="48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verage Causal Mediation Effec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23435" w14:textId="77777777" w:rsidR="00411035" w:rsidRPr="00883ED7" w:rsidRDefault="00411035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83ED7">
              <w:rPr>
                <w:sz w:val="20"/>
                <w:szCs w:val="20"/>
              </w:rPr>
              <w:t>0.0004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9B2FE" w14:textId="77777777" w:rsidR="00411035" w:rsidRPr="00883ED7" w:rsidRDefault="00411035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83ED7">
              <w:rPr>
                <w:sz w:val="20"/>
                <w:szCs w:val="20"/>
              </w:rPr>
              <w:t>0.0003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476AB" w14:textId="77777777" w:rsidR="00411035" w:rsidRPr="00883ED7" w:rsidRDefault="00411035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83ED7">
              <w:rPr>
                <w:sz w:val="20"/>
                <w:szCs w:val="20"/>
              </w:rPr>
              <w:t>0.0006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94108" w14:textId="77777777" w:rsidR="00411035" w:rsidRPr="00883ED7" w:rsidRDefault="00411035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83ED7">
              <w:rPr>
                <w:sz w:val="20"/>
                <w:szCs w:val="20"/>
              </w:rPr>
              <w:t>&lt;0.0001*</w:t>
            </w:r>
          </w:p>
        </w:tc>
      </w:tr>
      <w:tr w:rsidR="00411035" w14:paraId="00955F13" w14:textId="77777777" w:rsidTr="000A0895">
        <w:trPr>
          <w:trHeight w:val="351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A87B" w14:textId="77777777" w:rsidR="00411035" w:rsidRPr="000B6AED" w:rsidRDefault="00411035" w:rsidP="000A0895">
            <w:pPr>
              <w:spacing w:line="48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verage Direct Effec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E455B" w14:textId="77777777" w:rsidR="00411035" w:rsidRPr="00883ED7" w:rsidRDefault="00411035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83ED7">
              <w:rPr>
                <w:sz w:val="20"/>
                <w:szCs w:val="20"/>
              </w:rPr>
              <w:t>0.0021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7B517" w14:textId="77777777" w:rsidR="00411035" w:rsidRPr="00883ED7" w:rsidRDefault="00411035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83ED7">
              <w:rPr>
                <w:sz w:val="20"/>
                <w:szCs w:val="20"/>
              </w:rPr>
              <w:t>0.0012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ADEBC" w14:textId="77777777" w:rsidR="00411035" w:rsidRPr="00883ED7" w:rsidRDefault="00411035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83ED7">
              <w:rPr>
                <w:sz w:val="20"/>
                <w:szCs w:val="20"/>
              </w:rPr>
              <w:t>0.00314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FD905" w14:textId="77777777" w:rsidR="00411035" w:rsidRPr="00883ED7" w:rsidRDefault="00411035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83ED7">
              <w:rPr>
                <w:sz w:val="20"/>
                <w:szCs w:val="20"/>
              </w:rPr>
              <w:t>&lt;0.0001*</w:t>
            </w:r>
          </w:p>
        </w:tc>
      </w:tr>
      <w:tr w:rsidR="00411035" w14:paraId="7FF985B1" w14:textId="77777777" w:rsidTr="000A0895">
        <w:trPr>
          <w:trHeight w:val="3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0F99" w14:textId="77777777" w:rsidR="00411035" w:rsidRPr="000B6AED" w:rsidRDefault="00411035" w:rsidP="000A0895">
            <w:pPr>
              <w:spacing w:line="48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C6D86" w14:textId="77777777" w:rsidR="00411035" w:rsidRPr="00883ED7" w:rsidRDefault="00411035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83ED7">
              <w:rPr>
                <w:sz w:val="20"/>
                <w:szCs w:val="20"/>
              </w:rPr>
              <w:t>0.0026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28651" w14:textId="77777777" w:rsidR="00411035" w:rsidRPr="00883ED7" w:rsidRDefault="00411035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83ED7">
              <w:rPr>
                <w:sz w:val="20"/>
                <w:szCs w:val="20"/>
              </w:rPr>
              <w:t>0.0016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7CD0F" w14:textId="77777777" w:rsidR="00411035" w:rsidRPr="00883ED7" w:rsidRDefault="00411035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83ED7">
              <w:rPr>
                <w:sz w:val="20"/>
                <w:szCs w:val="20"/>
              </w:rPr>
              <w:t>0.00364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28732" w14:textId="77777777" w:rsidR="00411035" w:rsidRPr="00883ED7" w:rsidRDefault="00411035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83ED7">
              <w:rPr>
                <w:sz w:val="20"/>
                <w:szCs w:val="20"/>
              </w:rPr>
              <w:t>&lt;0.0001*</w:t>
            </w:r>
          </w:p>
        </w:tc>
      </w:tr>
      <w:tr w:rsidR="00411035" w14:paraId="3918680A" w14:textId="77777777" w:rsidTr="000A0895">
        <w:trPr>
          <w:trHeight w:val="3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D34F" w14:textId="77777777" w:rsidR="00411035" w:rsidRPr="000B6AED" w:rsidRDefault="00411035" w:rsidP="000A0895">
            <w:pPr>
              <w:spacing w:line="48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op. Mediat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948DA" w14:textId="77777777" w:rsidR="00411035" w:rsidRPr="00883ED7" w:rsidRDefault="00411035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83ED7">
              <w:rPr>
                <w:sz w:val="20"/>
                <w:szCs w:val="20"/>
              </w:rPr>
              <w:t>0.179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CB428" w14:textId="77777777" w:rsidR="00411035" w:rsidRPr="00883ED7" w:rsidRDefault="00411035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83ED7">
              <w:rPr>
                <w:sz w:val="20"/>
                <w:szCs w:val="20"/>
              </w:rPr>
              <w:t>0.1159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817A7" w14:textId="77777777" w:rsidR="00411035" w:rsidRPr="00883ED7" w:rsidRDefault="00411035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83ED7">
              <w:rPr>
                <w:sz w:val="20"/>
                <w:szCs w:val="20"/>
              </w:rPr>
              <w:t>0.29104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0598F" w14:textId="77777777" w:rsidR="00411035" w:rsidRPr="00883ED7" w:rsidRDefault="00411035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83ED7">
              <w:rPr>
                <w:sz w:val="20"/>
                <w:szCs w:val="20"/>
              </w:rPr>
              <w:t>&lt;0.0001*</w:t>
            </w:r>
          </w:p>
        </w:tc>
      </w:tr>
    </w:tbl>
    <w:p w14:paraId="785C1E19" w14:textId="77777777" w:rsidR="00F42430" w:rsidRDefault="00F42430"/>
    <w:sectPr w:rsidR="00F42430" w:rsidSect="00440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035"/>
    <w:rsid w:val="00411035"/>
    <w:rsid w:val="00440878"/>
    <w:rsid w:val="006F0421"/>
    <w:rsid w:val="00CD61F8"/>
    <w:rsid w:val="00F42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A6240"/>
  <w15:chartTrackingRefBased/>
  <w15:docId w15:val="{FF49BCDB-0635-6E4B-97A8-C08DF5A5A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1035"/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0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411035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110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Ross Otto, Dr</dc:creator>
  <cp:keywords/>
  <dc:description/>
  <cp:lastModifiedBy>Anthony Ross Otto, Dr</cp:lastModifiedBy>
  <cp:revision>2</cp:revision>
  <dcterms:created xsi:type="dcterms:W3CDTF">2018-10-24T21:14:00Z</dcterms:created>
  <dcterms:modified xsi:type="dcterms:W3CDTF">2018-10-24T21:32:00Z</dcterms:modified>
</cp:coreProperties>
</file>